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1"/>
        <w:gridCol w:w="1694"/>
        <w:gridCol w:w="1227"/>
        <w:gridCol w:w="1464"/>
        <w:gridCol w:w="657"/>
      </w:tblGrid>
      <w:tr w:rsidR="00362B32" w:rsidRPr="00D0448B" w14:paraId="0CE85D9C" w14:textId="77777777" w:rsidTr="004E242C">
        <w:trPr>
          <w:trHeight w:val="580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03118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4 Second stage moderated mediation models for Confidence (T1) on mental well-being (T2) through body appreciation (T1), moderated by gender</w:t>
            </w:r>
          </w:p>
        </w:tc>
      </w:tr>
      <w:tr w:rsidR="00362B32" w:rsidRPr="00D0448B" w14:paraId="49C4D2B4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EC3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0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E54E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well-being at T2</w:t>
            </w:r>
          </w:p>
        </w:tc>
      </w:tr>
      <w:tr w:rsidR="00362B32" w:rsidRPr="00D0448B" w14:paraId="49F29024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166A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9DE0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6B25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634D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5A4A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362B32" w:rsidRPr="00D0448B" w14:paraId="460A6636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4F3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03E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F00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D318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2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F5E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02</w:t>
            </w:r>
          </w:p>
        </w:tc>
      </w:tr>
      <w:tr w:rsidR="00362B32" w:rsidRPr="00D0448B" w14:paraId="29318999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006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denc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7D1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B42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71E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5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A235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25</w:t>
            </w:r>
          </w:p>
        </w:tc>
      </w:tr>
      <w:tr w:rsidR="00362B32" w:rsidRPr="00D0448B" w14:paraId="0120CF50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6ADA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6D8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3ACD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E9D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3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557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748</w:t>
            </w:r>
          </w:p>
        </w:tc>
      </w:tr>
      <w:tr w:rsidR="00362B32" w:rsidRPr="00D0448B" w14:paraId="7E399CCB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855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E88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AB2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67C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93F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948</w:t>
            </w:r>
          </w:p>
        </w:tc>
      </w:tr>
      <w:tr w:rsidR="00362B32" w:rsidRPr="00D0448B" w14:paraId="1045F268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2211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A5A3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2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58A7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C193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2C79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362B32" w:rsidRPr="00D0448B" w14:paraId="30CFE3FD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817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0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EFEC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362B32" w:rsidRPr="00D0448B" w14:paraId="005BF10F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1DAE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B9A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00C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2AD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95% C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A47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362B32" w:rsidRPr="00D0448B" w14:paraId="1A7178EF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910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8FF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7C02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322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230, 0.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836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748</w:t>
            </w:r>
          </w:p>
        </w:tc>
      </w:tr>
      <w:tr w:rsidR="00362B32" w:rsidRPr="00D0448B" w14:paraId="6BCEBF17" w14:textId="77777777" w:rsidTr="004E242C">
        <w:trPr>
          <w:trHeight w:val="290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3016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6581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D178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A6A3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78, 0.12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7DF9" w14:textId="77777777" w:rsidR="00362B32" w:rsidRPr="00D0448B" w:rsidRDefault="00362B32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683</w:t>
            </w:r>
          </w:p>
        </w:tc>
      </w:tr>
      <w:tr w:rsidR="00362B32" w:rsidRPr="00D0448B" w14:paraId="42E950C9" w14:textId="77777777" w:rsidTr="004E242C">
        <w:trPr>
          <w:trHeight w:val="290"/>
        </w:trPr>
        <w:tc>
          <w:tcPr>
            <w:tcW w:w="6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0BA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strap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esamples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= 5000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4A7" w14:textId="77777777" w:rsidR="00362B32" w:rsidRPr="00D0448B" w:rsidRDefault="00362B32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F7E" w14:textId="77777777" w:rsidR="00362B32" w:rsidRPr="00D0448B" w:rsidRDefault="00362B32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62B32" w:rsidRPr="00D0448B" w14:paraId="542A2DF9" w14:textId="77777777" w:rsidTr="004E242C">
        <w:trPr>
          <w:trHeight w:val="290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AF6" w14:textId="77777777" w:rsidR="00362B32" w:rsidRPr="00D0448B" w:rsidRDefault="00362B32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</w:tr>
    </w:tbl>
    <w:p w14:paraId="19351FC1" w14:textId="77777777" w:rsidR="00422248" w:rsidRDefault="00362B32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62B32"/>
    <w:rsid w:val="003D4F6C"/>
    <w:rsid w:val="00554041"/>
    <w:rsid w:val="005616CC"/>
    <w:rsid w:val="0069172A"/>
    <w:rsid w:val="00741B9C"/>
    <w:rsid w:val="00790B8C"/>
    <w:rsid w:val="008063B8"/>
    <w:rsid w:val="009405AD"/>
    <w:rsid w:val="00AF14FC"/>
    <w:rsid w:val="00C377DE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B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89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09:00Z</dcterms:created>
  <dcterms:modified xsi:type="dcterms:W3CDTF">2021-08-10T13:09:00Z</dcterms:modified>
</cp:coreProperties>
</file>